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D1220" w14:textId="6E937764" w:rsidR="008572F1" w:rsidRPr="00066B06" w:rsidRDefault="005F2E82" w:rsidP="008572F1">
      <w:pPr>
        <w:rPr>
          <w:rFonts w:ascii="Times New Roman" w:hAnsi="Times New Roman" w:cs="Times New Roman"/>
          <w:sz w:val="22"/>
          <w:szCs w:val="22"/>
        </w:rPr>
      </w:pPr>
      <w:r w:rsidRPr="00066B06">
        <w:rPr>
          <w:rFonts w:ascii="Times New Roman" w:hAnsi="Times New Roman" w:cs="Times New Roman"/>
          <w:sz w:val="22"/>
          <w:szCs w:val="22"/>
        </w:rPr>
        <w:t>C</w:t>
      </w:r>
      <w:r w:rsidR="008572F1" w:rsidRPr="00066B06">
        <w:rPr>
          <w:rFonts w:ascii="Times New Roman" w:hAnsi="Times New Roman" w:cs="Times New Roman"/>
          <w:sz w:val="22"/>
          <w:szCs w:val="22"/>
        </w:rPr>
        <w:t>linical case</w:t>
      </w:r>
    </w:p>
    <w:p w14:paraId="228D267A" w14:textId="77777777" w:rsidR="008572F1" w:rsidRPr="00066B06" w:rsidRDefault="008572F1" w:rsidP="008572F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re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-case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indications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ati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resenting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to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emergency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departm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for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malaise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with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sense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fainting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, pale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cold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swea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>.</w:t>
      </w:r>
    </w:p>
    <w:p w14:paraId="5AABFB92" w14:textId="108325C4" w:rsidR="008572F1" w:rsidRPr="00066B06" w:rsidRDefault="005F2E82" w:rsidP="008572F1">
      <w:pPr>
        <w:rPr>
          <w:rFonts w:ascii="Times New Roman" w:hAnsi="Times New Roman" w:cs="Times New Roman"/>
          <w:sz w:val="22"/>
          <w:szCs w:val="22"/>
        </w:rPr>
      </w:pPr>
      <w:r w:rsidRPr="00066B06">
        <w:rPr>
          <w:rFonts w:ascii="Times New Roman" w:hAnsi="Times New Roman" w:cs="Times New Roman"/>
          <w:sz w:val="22"/>
          <w:szCs w:val="22"/>
        </w:rPr>
        <w:t>T</w:t>
      </w:r>
      <w:r w:rsidR="008572F1" w:rsidRPr="00066B06">
        <w:rPr>
          <w:rFonts w:ascii="Times New Roman" w:hAnsi="Times New Roman" w:cs="Times New Roman"/>
          <w:sz w:val="22"/>
          <w:szCs w:val="22"/>
        </w:rPr>
        <w:t xml:space="preserve">he team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is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taken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to the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simulation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room (shock room)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when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patient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arrives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, the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team's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entry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into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the shock room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coincided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with the start of the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simulation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. Total </w:t>
      </w:r>
      <w:proofErr w:type="spellStart"/>
      <w:r w:rsidR="008572F1" w:rsidRPr="00066B06">
        <w:rPr>
          <w:rFonts w:ascii="Times New Roman" w:hAnsi="Times New Roman" w:cs="Times New Roman"/>
          <w:sz w:val="22"/>
          <w:szCs w:val="22"/>
        </w:rPr>
        <w:t>simulation</w:t>
      </w:r>
      <w:proofErr w:type="spellEnd"/>
      <w:r w:rsidR="008572F1" w:rsidRPr="00066B06">
        <w:rPr>
          <w:rFonts w:ascii="Times New Roman" w:hAnsi="Times New Roman" w:cs="Times New Roman"/>
          <w:sz w:val="22"/>
          <w:szCs w:val="22"/>
        </w:rPr>
        <w:t xml:space="preserve"> time 10 minutes.</w:t>
      </w:r>
    </w:p>
    <w:p w14:paraId="046D8E9B" w14:textId="77777777" w:rsidR="008572F1" w:rsidRPr="00066B06" w:rsidRDefault="008572F1" w:rsidP="008572F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66B06">
        <w:rPr>
          <w:rFonts w:ascii="Times New Roman" w:hAnsi="Times New Roman" w:cs="Times New Roman"/>
          <w:sz w:val="22"/>
          <w:szCs w:val="22"/>
        </w:rPr>
        <w:t>Initial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ati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resentation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cardiac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arres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with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asystole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resentation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rhythm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regardless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of the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maneuvers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erformed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ati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remains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throughou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simulation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cardiac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arres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with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asystole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rhythm</w:t>
      </w:r>
      <w:proofErr w:type="spellEnd"/>
    </w:p>
    <w:p w14:paraId="0BA050F2" w14:textId="02EC9D4B" w:rsidR="008572F1" w:rsidRPr="00066B06" w:rsidRDefault="008572F1" w:rsidP="008572F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66B06">
        <w:rPr>
          <w:rFonts w:ascii="Times New Roman" w:hAnsi="Times New Roman" w:cs="Times New Roman"/>
          <w:sz w:val="22"/>
          <w:szCs w:val="22"/>
        </w:rPr>
        <w:t>Material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res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in shock room</w:t>
      </w:r>
      <w:r w:rsidRPr="00066B06">
        <w:rPr>
          <w:rFonts w:ascii="Times New Roman" w:hAnsi="Times New Roman" w:cs="Times New Roman"/>
          <w:sz w:val="22"/>
          <w:szCs w:val="22"/>
        </w:rPr>
        <w:t>:</w:t>
      </w:r>
    </w:p>
    <w:p w14:paraId="794EA6D8" w14:textId="346F9848" w:rsidR="008572F1" w:rsidRPr="00066B06" w:rsidRDefault="008572F1" w:rsidP="008572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066B06">
        <w:rPr>
          <w:rFonts w:ascii="Times New Roman" w:hAnsi="Times New Roman" w:cs="Times New Roman"/>
          <w:sz w:val="22"/>
          <w:szCs w:val="22"/>
        </w:rPr>
        <w:t>Stretcher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with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pati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: </w:t>
      </w:r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>Trauma Hal mannequin (</w:t>
      </w:r>
      <w:proofErr w:type="spellStart"/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>Gaumard</w:t>
      </w:r>
      <w:proofErr w:type="spellEnd"/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Scientific)</w:t>
      </w:r>
    </w:p>
    <w:p w14:paraId="458DDB4F" w14:textId="77777777" w:rsidR="008572F1" w:rsidRPr="00066B06" w:rsidRDefault="008572F1" w:rsidP="008572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6B06">
        <w:rPr>
          <w:rFonts w:ascii="Times New Roman" w:hAnsi="Times New Roman" w:cs="Times New Roman"/>
          <w:sz w:val="22"/>
          <w:szCs w:val="22"/>
        </w:rPr>
        <w:t xml:space="preserve">-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Multiparameter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monitor </w:t>
      </w:r>
      <w:proofErr w:type="gramStart"/>
      <w:r w:rsidRPr="00066B06">
        <w:rPr>
          <w:rFonts w:ascii="Times New Roman" w:hAnsi="Times New Roman" w:cs="Times New Roman"/>
          <w:sz w:val="22"/>
          <w:szCs w:val="22"/>
        </w:rPr>
        <w:t>( with</w:t>
      </w:r>
      <w:proofErr w:type="gram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electrode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capability, pressure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measurem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saturation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66B06">
        <w:rPr>
          <w:rFonts w:ascii="Times New Roman" w:hAnsi="Times New Roman" w:cs="Times New Roman"/>
          <w:sz w:val="22"/>
          <w:szCs w:val="22"/>
        </w:rPr>
        <w:t>measurement</w:t>
      </w:r>
      <w:proofErr w:type="spellEnd"/>
      <w:r w:rsidRPr="00066B06">
        <w:rPr>
          <w:rFonts w:ascii="Times New Roman" w:hAnsi="Times New Roman" w:cs="Times New Roman"/>
          <w:sz w:val="22"/>
          <w:szCs w:val="22"/>
        </w:rPr>
        <w:t>)</w:t>
      </w:r>
    </w:p>
    <w:p w14:paraId="6B6D4D3C" w14:textId="77777777" w:rsidR="008572F1" w:rsidRPr="00066B06" w:rsidRDefault="008572F1" w:rsidP="00B75EF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Zoll R series defibrillator characterized by visual feedback on the rate, depth, release of compressions </w:t>
      </w:r>
      <w:sdt>
        <w:sdtPr>
          <w:rPr>
            <w:rFonts w:ascii="Times New Roman" w:hAnsi="Times New Roman" w:cs="Times New Roman"/>
            <w:sz w:val="22"/>
            <w:szCs w:val="22"/>
          </w:rPr>
          <w:tag w:val="goog_rdk_3"/>
          <w:id w:val="159889419"/>
        </w:sdtPr>
        <w:sdtContent/>
      </w:sdt>
      <w:sdt>
        <w:sdtPr>
          <w:rPr>
            <w:rFonts w:ascii="Times New Roman" w:hAnsi="Times New Roman" w:cs="Times New Roman"/>
            <w:sz w:val="22"/>
            <w:szCs w:val="22"/>
          </w:rPr>
          <w:tag w:val="goog_rdk_4"/>
          <w:id w:val="-768697055"/>
        </w:sdtPr>
        <w:sdtContent/>
      </w:sdt>
      <w:sdt>
        <w:sdtPr>
          <w:rPr>
            <w:rFonts w:ascii="Times New Roman" w:hAnsi="Times New Roman" w:cs="Times New Roman"/>
            <w:sz w:val="22"/>
            <w:szCs w:val="22"/>
          </w:rPr>
          <w:tag w:val="goog_rdk_5"/>
          <w:id w:val="1359705040"/>
        </w:sdtPr>
        <w:sdtContent/>
      </w:sdt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>and the monitoring to end tidal CO2</w:t>
      </w:r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>It presented both manual and self-adhesive plates</w:t>
      </w:r>
    </w:p>
    <w:p w14:paraId="66C54245" w14:textId="1B9CF164" w:rsidR="008572F1" w:rsidRPr="00066B06" w:rsidRDefault="005F2E82" w:rsidP="00B75EF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- Emergency cart with medications (Adrenaline, amiodarone, lidocaine, propofol, midazolam, succinylcholine, Rocuronium NaCl 0.9%, etc.), simple and advanced ventilation aids, </w:t>
      </w:r>
      <w:proofErr w:type="gramStart"/>
      <w:r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>etc.</w:t>
      </w:r>
      <w:r w:rsidR="008572F1"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>.</w:t>
      </w:r>
      <w:proofErr w:type="gramEnd"/>
      <w:r w:rsidR="008572F1" w:rsidRPr="00066B06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</w:p>
    <w:p w14:paraId="69440C47" w14:textId="77777777" w:rsidR="008572F1" w:rsidRPr="008572F1" w:rsidRDefault="008572F1" w:rsidP="008572F1">
      <w:pPr>
        <w:pStyle w:val="Paragrafoelenco"/>
      </w:pPr>
    </w:p>
    <w:p w14:paraId="1B3FD4C9" w14:textId="77777777" w:rsidR="008572F1" w:rsidRPr="008572F1" w:rsidRDefault="008572F1" w:rsidP="008572F1">
      <w:pPr>
        <w:ind w:left="360"/>
      </w:pPr>
    </w:p>
    <w:p w14:paraId="36561590" w14:textId="77777777" w:rsidR="000D241D" w:rsidRDefault="000D241D"/>
    <w:sectPr w:rsidR="000D24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14790"/>
    <w:multiLevelType w:val="multilevel"/>
    <w:tmpl w:val="426A4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4D16FF"/>
    <w:multiLevelType w:val="hybridMultilevel"/>
    <w:tmpl w:val="057E3038"/>
    <w:lvl w:ilvl="0" w:tplc="B48E25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4534868">
    <w:abstractNumId w:val="0"/>
  </w:num>
  <w:num w:numId="2" w16cid:durableId="1591426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1D"/>
    <w:rsid w:val="00066B06"/>
    <w:rsid w:val="000D241D"/>
    <w:rsid w:val="005F2E82"/>
    <w:rsid w:val="006A74EE"/>
    <w:rsid w:val="0085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D309A"/>
  <w15:chartTrackingRefBased/>
  <w15:docId w15:val="{CB3AD02B-0822-4BE8-9EE2-1D5322F15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D24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24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24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24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24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24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24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24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24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24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24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24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241D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241D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24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24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24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24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24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D2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24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24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24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24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241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D241D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24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241D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24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9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ttadello</dc:creator>
  <cp:keywords/>
  <dc:description/>
  <cp:lastModifiedBy>anna vittadello</cp:lastModifiedBy>
  <cp:revision>3</cp:revision>
  <dcterms:created xsi:type="dcterms:W3CDTF">2025-05-03T10:54:00Z</dcterms:created>
  <dcterms:modified xsi:type="dcterms:W3CDTF">2025-05-03T11:01:00Z</dcterms:modified>
</cp:coreProperties>
</file>